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6101E" w14:textId="3B51F5AA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bookmarkStart w:id="0" w:name="_GoBack"/>
      <w:bookmarkEnd w:id="0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 xml:space="preserve">WHO Global Maternal </w:t>
      </w: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Sepsis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Study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Research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Group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members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: </w:t>
      </w:r>
    </w:p>
    <w:p w14:paraId="65D0788B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Afghanistan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Mohammad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Iqbal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Aman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ashir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Noormal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3FF01104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Argentina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Virginia Díaz, Marisa Espinoza, Julia Pasquale. </w:t>
      </w:r>
    </w:p>
    <w:p w14:paraId="0C7BF5E8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Belgium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Charlotte Leroy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Kristie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Roelens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Griet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Vandenbergh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4C320AE6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Benin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M Christian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Urlyss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gossou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ourou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Goufodji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Kek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Christiane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Tshabu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guemo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.</w:t>
      </w:r>
    </w:p>
    <w:p w14:paraId="22100A1E" w14:textId="62615CCD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Bolivia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Patrici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Soledad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paz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Peralta, Víctor Conde Altamirano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Rosalind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Hernández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uñoz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0D24517E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Brazil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José Guilherme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ecatti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Carolina C Ribeiro-Do-Valle. </w:t>
      </w:r>
    </w:p>
    <w:p w14:paraId="3922FEB6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Burkina Faso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Vincent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atien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Kadari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iss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Henri Gautier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Ouedraog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5CEA3F33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Cambodia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heang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Kannith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Lam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Phiru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Tung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Rathavy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6BE9380E" w14:textId="6D186BBE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Cameroon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Elie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im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Pierre-Marie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Tebeu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Emah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Irene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Yakan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2C13E0C2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Colombia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Javier Carvajal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arí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Fernanda Escobar, Paula Fernández. </w:t>
      </w:r>
    </w:p>
    <w:p w14:paraId="20D9FFA1" w14:textId="6040AC03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Denmark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Lotte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erdii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olmor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, Jens Langhoff-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Roos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39E0D470" w14:textId="77777777" w:rsid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Ecuador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Wilson Mereci, Paola Vélez. </w:t>
      </w:r>
    </w:p>
    <w:p w14:paraId="3DBBC751" w14:textId="7BDBC9FC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Egypt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Yasser Salah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Eldi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la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Sultan. </w:t>
      </w:r>
    </w:p>
    <w:p w14:paraId="3E047401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Ethiopia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bdulfetah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bdulkadir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bdosh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lul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M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Teklu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Dawit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Worku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Kassa. </w:t>
      </w:r>
    </w:p>
    <w:p w14:paraId="6083F801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Ghana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Richard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danu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Philip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Govul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Charles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Noor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Lwang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1ED602C6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Guatemala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William Enrique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rriag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Romero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arí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Guadalupe Flores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ceitun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7ABCF2AD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Honduras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Carolin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ustill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Rigobert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Castro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redy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Lara. </w:t>
      </w:r>
    </w:p>
    <w:p w14:paraId="152D09C0" w14:textId="77777777" w:rsid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India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Vijay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Kumar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Vanit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uri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Soni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Trikh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2C112C20" w14:textId="06A57959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Italy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Irene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eti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Serena Donati, Carlo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Personeni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29E34511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Kazakhstan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Guldan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aimussanov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aul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Kabylov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algy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agyndykov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60E98919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Kenya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George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Gwak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Alfred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Osoti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Zahid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Qureshi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21EC7A04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Kyrgyzstan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Rais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sylbashev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igul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oobekov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Damir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eksenbaev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2B54F0BB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Lebanon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Faysal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El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Kak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Saad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Eddin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Itani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Sabina Abou Malham. </w:t>
      </w:r>
    </w:p>
    <w:p w14:paraId="54B8F3B4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Lithuania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eilė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inkauskienė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Dian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Ramašauskaitė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42BEB59A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Malawi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Owen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hikhwaz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Luis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Gadam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Eddie Malunga. </w:t>
      </w:r>
    </w:p>
    <w:p w14:paraId="09D1B18F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Mali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Haou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Dembel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Hamadou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angh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Fanta Eliane Zerbo. </w:t>
      </w:r>
    </w:p>
    <w:p w14:paraId="2D23ECF6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Mexico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Filibert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Dávil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erapi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Nazare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Herrera Maldonado, Juan Ismael Islas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astañeda.</w:t>
      </w:r>
      <w:proofErr w:type="spellEnd"/>
    </w:p>
    <w:p w14:paraId="1BCB5C7F" w14:textId="2D40E1D1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Moldova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Tatian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araus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Al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urteanu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Victor Petrov. </w:t>
      </w:r>
    </w:p>
    <w:p w14:paraId="67822CA4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Mongolia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Yadamsure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uyanjargal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eded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Khishge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at-Erden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Lkhagvasure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3AFB4F61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Morocco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ouchr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ssarag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Amin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Essolbi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Rachid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oulki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4BD20C09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Mozambique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Nafiss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Bique Osman, Zara Jaze, Arlete Mariano. </w:t>
      </w:r>
    </w:p>
    <w:p w14:paraId="1A7BCC5F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Myanmar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Hl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y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Thway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Eind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Tha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aung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aung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Khaing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Nw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Tin. </w:t>
      </w:r>
    </w:p>
    <w:p w14:paraId="59EB4792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Nepal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Tar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Gurung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Amir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abu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hresth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angeet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hresth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65B02D59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Netherlands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Kitty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loemenkamp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Marcus J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Rijke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Thomas Van Den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kker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530F4579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Nicaragua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arí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Esther Estrada, Néstor J Pavón Gómez. </w:t>
      </w:r>
    </w:p>
    <w:p w14:paraId="08B087DC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lastRenderedPageBreak/>
        <w:t>Nigeria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Olubukol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desin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Chris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imakhu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ukol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Fawol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2203D119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Pakistan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Rizwan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haudhri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aim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Hamid, M Adnan Khan. </w:t>
      </w:r>
    </w:p>
    <w:p w14:paraId="5A13D76D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Peru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arí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del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Pilar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Huatuc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Hernández, Nelly M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Zavalet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Pimentel. </w:t>
      </w:r>
    </w:p>
    <w:p w14:paraId="12A1751F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Philippines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Maria Lu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ndal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Carolina Paula Martin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Zenaid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Dy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Recidor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2283BB25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Romania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ihael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-Alexandr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udianu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Lucia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Pușcașiu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0855C175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Senegal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Léopold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Diouf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Demb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Guirassy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Philippe Marc Moreira. </w:t>
      </w:r>
    </w:p>
    <w:p w14:paraId="4B48AC49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Slovakia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Miroslav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orovsky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Ladislav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Kovac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Alexandr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Kristufkov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14A5E7FD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 xml:space="preserve">South </w:t>
      </w: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Africa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Sylvi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ebekhulu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Laur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ornelisse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Priy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Soma-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Pillay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0D68AF4F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Spain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Vicenç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ararach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Marta López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arí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José Vidal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enedé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79A19039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Sri Lanka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Hemali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Jayakody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Kapil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Jayaratn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Dhammic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Rowel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59D74357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Sudan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Mohamed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Elsheikh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Wisal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Nabag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Sar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Omer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41FC3332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Tajikistan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Victori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Tsoy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Urunbish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Uzakov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Dilrab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Yunusov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01603B3E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Thailand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Thitipor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iriwachirachai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Thumwade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Tangsiriwatthan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59577320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UK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Catherine Dunlop, Marian Knight, David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Lissauer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15EE50DB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Uruguay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Aquilino M Pérez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Jho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Roman, Gerardo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Vitureir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17E69066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Viet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 xml:space="preserve"> Nam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Dinh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nh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Tua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Luong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Ngoc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Truong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Nghiem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Thi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Xua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Hanh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08ABC7D7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Zimbabwe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ugov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adziyir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Thulani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agwali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Stephen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unjanj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629CBAAD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 xml:space="preserve">Regional </w:t>
      </w: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Coordinators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Edgard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Abalos, Adama Baguiya, Mónic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hamillard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ukol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Fawol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Marian Knight, Seni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Kouand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Pisak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Lumbigano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shraf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Nabha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Rut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Nadisauskien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.</w:t>
      </w:r>
    </w:p>
    <w:p w14:paraId="777F0DC8" w14:textId="77777777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Technical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Advisory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Group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Lind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artlett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Fernando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ellissim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-Rodrigues,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hevi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T Jacob, Sadi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Shakoor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Khalid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Yunis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. </w:t>
      </w:r>
    </w:p>
    <w:p w14:paraId="250946B1" w14:textId="6FE9CD8A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 xml:space="preserve">Data management and </w:t>
      </w: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analysis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Lian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ampodónic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Cristin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Cuest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Hugo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Gamerro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Daniel Giordano. </w:t>
      </w:r>
    </w:p>
    <w:p w14:paraId="3836B847" w14:textId="31B26CEB" w:rsidR="000213B8" w:rsidRPr="000213B8" w:rsidRDefault="000213B8" w:rsidP="000213B8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pt-BR"/>
        </w:rPr>
      </w:pPr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 xml:space="preserve">WHO </w:t>
      </w:r>
      <w:proofErr w:type="spellStart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>coordinating</w:t>
      </w:r>
      <w:proofErr w:type="spellEnd"/>
      <w:r w:rsidRPr="000213B8">
        <w:rPr>
          <w:rFonts w:ascii="Arial" w:hAnsi="Arial" w:cs="Arial"/>
          <w:b/>
          <w:bCs/>
          <w:color w:val="000000"/>
          <w:sz w:val="22"/>
          <w:szCs w:val="22"/>
          <w:lang w:val="pt-BR"/>
        </w:rPr>
        <w:t xml:space="preserve"> Unit:</w:t>
      </w:r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Fernando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Althabe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Mercedes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onet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Vaness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Brizuela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, A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Metin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 xml:space="preserve"> </w:t>
      </w:r>
      <w:proofErr w:type="spellStart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Gülmezoglu</w:t>
      </w:r>
      <w:proofErr w:type="spellEnd"/>
      <w:r w:rsidRPr="000213B8">
        <w:rPr>
          <w:rFonts w:ascii="Arial" w:hAnsi="Arial" w:cs="Arial"/>
          <w:color w:val="000000"/>
          <w:sz w:val="22"/>
          <w:szCs w:val="22"/>
          <w:lang w:val="pt-BR"/>
        </w:rPr>
        <w:t>, João Paulo Souza.</w:t>
      </w:r>
    </w:p>
    <w:p w14:paraId="7F1A8095" w14:textId="77777777" w:rsidR="00BD44AB" w:rsidRPr="000213B8" w:rsidRDefault="00BD44AB" w:rsidP="000213B8">
      <w:pPr>
        <w:rPr>
          <w:rFonts w:ascii="Arial" w:hAnsi="Arial" w:cs="Arial"/>
          <w:sz w:val="22"/>
          <w:szCs w:val="22"/>
        </w:rPr>
      </w:pPr>
    </w:p>
    <w:sectPr w:rsidR="00BD44AB" w:rsidRPr="000213B8" w:rsidSect="00D927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(Corps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3B8"/>
    <w:rsid w:val="00003883"/>
    <w:rsid w:val="0001474C"/>
    <w:rsid w:val="000165E6"/>
    <w:rsid w:val="00017925"/>
    <w:rsid w:val="000213B8"/>
    <w:rsid w:val="00032E25"/>
    <w:rsid w:val="00044BD1"/>
    <w:rsid w:val="00045F2F"/>
    <w:rsid w:val="00063184"/>
    <w:rsid w:val="00064B09"/>
    <w:rsid w:val="00066AD7"/>
    <w:rsid w:val="00085555"/>
    <w:rsid w:val="00090BD8"/>
    <w:rsid w:val="000B0003"/>
    <w:rsid w:val="000B4427"/>
    <w:rsid w:val="000B5E8D"/>
    <w:rsid w:val="000B6424"/>
    <w:rsid w:val="000C7054"/>
    <w:rsid w:val="000D653E"/>
    <w:rsid w:val="000E6A60"/>
    <w:rsid w:val="000F1AAB"/>
    <w:rsid w:val="000F575E"/>
    <w:rsid w:val="00104311"/>
    <w:rsid w:val="00107CCD"/>
    <w:rsid w:val="001178E5"/>
    <w:rsid w:val="0012595D"/>
    <w:rsid w:val="0012767A"/>
    <w:rsid w:val="00130E70"/>
    <w:rsid w:val="00134C2C"/>
    <w:rsid w:val="00134E8E"/>
    <w:rsid w:val="00140A6F"/>
    <w:rsid w:val="001423DB"/>
    <w:rsid w:val="00143B26"/>
    <w:rsid w:val="00161852"/>
    <w:rsid w:val="00174309"/>
    <w:rsid w:val="001743D1"/>
    <w:rsid w:val="00176FDA"/>
    <w:rsid w:val="001A242B"/>
    <w:rsid w:val="001A3096"/>
    <w:rsid w:val="001B14B3"/>
    <w:rsid w:val="001B1E49"/>
    <w:rsid w:val="001D0158"/>
    <w:rsid w:val="001D6E94"/>
    <w:rsid w:val="001E24E5"/>
    <w:rsid w:val="001E5239"/>
    <w:rsid w:val="001E5E35"/>
    <w:rsid w:val="0020409B"/>
    <w:rsid w:val="00220A38"/>
    <w:rsid w:val="00223A55"/>
    <w:rsid w:val="0023500E"/>
    <w:rsid w:val="002359F3"/>
    <w:rsid w:val="00242FB3"/>
    <w:rsid w:val="002507A2"/>
    <w:rsid w:val="002556E7"/>
    <w:rsid w:val="002637D4"/>
    <w:rsid w:val="002640A6"/>
    <w:rsid w:val="00264DF6"/>
    <w:rsid w:val="00266AEF"/>
    <w:rsid w:val="002835D0"/>
    <w:rsid w:val="00287864"/>
    <w:rsid w:val="00287D9F"/>
    <w:rsid w:val="002A2B08"/>
    <w:rsid w:val="002B470F"/>
    <w:rsid w:val="002C0455"/>
    <w:rsid w:val="002D3958"/>
    <w:rsid w:val="002D5442"/>
    <w:rsid w:val="002E78F0"/>
    <w:rsid w:val="003026A9"/>
    <w:rsid w:val="00302733"/>
    <w:rsid w:val="00307372"/>
    <w:rsid w:val="0031386F"/>
    <w:rsid w:val="00316AE0"/>
    <w:rsid w:val="00330565"/>
    <w:rsid w:val="00331A71"/>
    <w:rsid w:val="003338DE"/>
    <w:rsid w:val="00343E5C"/>
    <w:rsid w:val="003457B3"/>
    <w:rsid w:val="00347FD6"/>
    <w:rsid w:val="003751D6"/>
    <w:rsid w:val="003832FB"/>
    <w:rsid w:val="003A5861"/>
    <w:rsid w:val="003A6150"/>
    <w:rsid w:val="003B6B76"/>
    <w:rsid w:val="003B6BA1"/>
    <w:rsid w:val="003B7FC1"/>
    <w:rsid w:val="003C1AD5"/>
    <w:rsid w:val="003D4CA8"/>
    <w:rsid w:val="003D65BC"/>
    <w:rsid w:val="003E11FF"/>
    <w:rsid w:val="003E44D8"/>
    <w:rsid w:val="003F58F6"/>
    <w:rsid w:val="003F732B"/>
    <w:rsid w:val="004016F6"/>
    <w:rsid w:val="00402D57"/>
    <w:rsid w:val="004062D8"/>
    <w:rsid w:val="00411D8C"/>
    <w:rsid w:val="0041556B"/>
    <w:rsid w:val="00423489"/>
    <w:rsid w:val="00427C49"/>
    <w:rsid w:val="00435E6E"/>
    <w:rsid w:val="004368EC"/>
    <w:rsid w:val="0044160F"/>
    <w:rsid w:val="00444313"/>
    <w:rsid w:val="004478A8"/>
    <w:rsid w:val="00457EFD"/>
    <w:rsid w:val="004672F5"/>
    <w:rsid w:val="004703E9"/>
    <w:rsid w:val="0049687B"/>
    <w:rsid w:val="004A2DA3"/>
    <w:rsid w:val="004B3C06"/>
    <w:rsid w:val="004B4360"/>
    <w:rsid w:val="004C220E"/>
    <w:rsid w:val="004C22EE"/>
    <w:rsid w:val="004D72AE"/>
    <w:rsid w:val="004E43AE"/>
    <w:rsid w:val="004E58EF"/>
    <w:rsid w:val="004F2408"/>
    <w:rsid w:val="0050106B"/>
    <w:rsid w:val="00505044"/>
    <w:rsid w:val="005057D3"/>
    <w:rsid w:val="00514A5B"/>
    <w:rsid w:val="00525C8A"/>
    <w:rsid w:val="00532346"/>
    <w:rsid w:val="0054409E"/>
    <w:rsid w:val="00545361"/>
    <w:rsid w:val="00546784"/>
    <w:rsid w:val="00550941"/>
    <w:rsid w:val="00566B39"/>
    <w:rsid w:val="005704E1"/>
    <w:rsid w:val="00575D3A"/>
    <w:rsid w:val="00593192"/>
    <w:rsid w:val="005A1051"/>
    <w:rsid w:val="005A76D1"/>
    <w:rsid w:val="005B6D6E"/>
    <w:rsid w:val="005C1BF5"/>
    <w:rsid w:val="005C45DA"/>
    <w:rsid w:val="005C6BA4"/>
    <w:rsid w:val="005C6FFC"/>
    <w:rsid w:val="005E0BFD"/>
    <w:rsid w:val="005E58BA"/>
    <w:rsid w:val="005E5F3C"/>
    <w:rsid w:val="005F009D"/>
    <w:rsid w:val="006032A3"/>
    <w:rsid w:val="006050C8"/>
    <w:rsid w:val="00606376"/>
    <w:rsid w:val="0060751E"/>
    <w:rsid w:val="00610222"/>
    <w:rsid w:val="00621018"/>
    <w:rsid w:val="00627E47"/>
    <w:rsid w:val="00631490"/>
    <w:rsid w:val="0064326A"/>
    <w:rsid w:val="00643320"/>
    <w:rsid w:val="006434CA"/>
    <w:rsid w:val="00647021"/>
    <w:rsid w:val="00651A1F"/>
    <w:rsid w:val="00654AE9"/>
    <w:rsid w:val="00662685"/>
    <w:rsid w:val="00667419"/>
    <w:rsid w:val="0067190A"/>
    <w:rsid w:val="0067329B"/>
    <w:rsid w:val="00677819"/>
    <w:rsid w:val="006806BE"/>
    <w:rsid w:val="0068116E"/>
    <w:rsid w:val="00685CC3"/>
    <w:rsid w:val="006917FB"/>
    <w:rsid w:val="00693A4A"/>
    <w:rsid w:val="00695500"/>
    <w:rsid w:val="006B4D3E"/>
    <w:rsid w:val="006C7FD8"/>
    <w:rsid w:val="006D0A87"/>
    <w:rsid w:val="006D6B17"/>
    <w:rsid w:val="006E19AC"/>
    <w:rsid w:val="006E41DD"/>
    <w:rsid w:val="006F4BB8"/>
    <w:rsid w:val="006F77A7"/>
    <w:rsid w:val="006F7DDF"/>
    <w:rsid w:val="00702E3E"/>
    <w:rsid w:val="00703E14"/>
    <w:rsid w:val="007045AD"/>
    <w:rsid w:val="00712739"/>
    <w:rsid w:val="007157F5"/>
    <w:rsid w:val="007162C4"/>
    <w:rsid w:val="00730A34"/>
    <w:rsid w:val="00734C94"/>
    <w:rsid w:val="00740BB9"/>
    <w:rsid w:val="00742E17"/>
    <w:rsid w:val="0074461B"/>
    <w:rsid w:val="0075108E"/>
    <w:rsid w:val="007666EE"/>
    <w:rsid w:val="00770AE6"/>
    <w:rsid w:val="00771442"/>
    <w:rsid w:val="00773A2B"/>
    <w:rsid w:val="00773F34"/>
    <w:rsid w:val="00775030"/>
    <w:rsid w:val="007815AB"/>
    <w:rsid w:val="00786066"/>
    <w:rsid w:val="007960F6"/>
    <w:rsid w:val="007A4645"/>
    <w:rsid w:val="007C5B92"/>
    <w:rsid w:val="007D3769"/>
    <w:rsid w:val="007D7277"/>
    <w:rsid w:val="007F4452"/>
    <w:rsid w:val="007F4688"/>
    <w:rsid w:val="007F66B3"/>
    <w:rsid w:val="00802CB6"/>
    <w:rsid w:val="00815F45"/>
    <w:rsid w:val="00820595"/>
    <w:rsid w:val="00823904"/>
    <w:rsid w:val="00827AFD"/>
    <w:rsid w:val="008372DA"/>
    <w:rsid w:val="00854028"/>
    <w:rsid w:val="008621D6"/>
    <w:rsid w:val="00876EA2"/>
    <w:rsid w:val="00877AF8"/>
    <w:rsid w:val="008879E7"/>
    <w:rsid w:val="008A1CA7"/>
    <w:rsid w:val="008A7EBB"/>
    <w:rsid w:val="008B2BDC"/>
    <w:rsid w:val="008E227A"/>
    <w:rsid w:val="008E68E6"/>
    <w:rsid w:val="008F6625"/>
    <w:rsid w:val="00902E73"/>
    <w:rsid w:val="00911E33"/>
    <w:rsid w:val="0091726C"/>
    <w:rsid w:val="0092137D"/>
    <w:rsid w:val="00923747"/>
    <w:rsid w:val="00945B51"/>
    <w:rsid w:val="009679D7"/>
    <w:rsid w:val="00973090"/>
    <w:rsid w:val="00973B44"/>
    <w:rsid w:val="00981EE0"/>
    <w:rsid w:val="009829D9"/>
    <w:rsid w:val="00982BE1"/>
    <w:rsid w:val="00995ABF"/>
    <w:rsid w:val="00997496"/>
    <w:rsid w:val="009A4802"/>
    <w:rsid w:val="009A570B"/>
    <w:rsid w:val="009B292D"/>
    <w:rsid w:val="009B2F76"/>
    <w:rsid w:val="009B7788"/>
    <w:rsid w:val="009C10B4"/>
    <w:rsid w:val="009C13FB"/>
    <w:rsid w:val="009F0661"/>
    <w:rsid w:val="009F2A47"/>
    <w:rsid w:val="009F47AA"/>
    <w:rsid w:val="009F5E24"/>
    <w:rsid w:val="00A015DC"/>
    <w:rsid w:val="00A02FB4"/>
    <w:rsid w:val="00A03C48"/>
    <w:rsid w:val="00A04F2B"/>
    <w:rsid w:val="00A17227"/>
    <w:rsid w:val="00A406C7"/>
    <w:rsid w:val="00A41A35"/>
    <w:rsid w:val="00A43FA4"/>
    <w:rsid w:val="00A4421C"/>
    <w:rsid w:val="00A45E7A"/>
    <w:rsid w:val="00A629FD"/>
    <w:rsid w:val="00A67D8A"/>
    <w:rsid w:val="00A756A0"/>
    <w:rsid w:val="00A83462"/>
    <w:rsid w:val="00A8572F"/>
    <w:rsid w:val="00AA5F55"/>
    <w:rsid w:val="00AA6A09"/>
    <w:rsid w:val="00AB3282"/>
    <w:rsid w:val="00AB6703"/>
    <w:rsid w:val="00AB7786"/>
    <w:rsid w:val="00AC7266"/>
    <w:rsid w:val="00AC7C5F"/>
    <w:rsid w:val="00AE18C4"/>
    <w:rsid w:val="00AE2B8D"/>
    <w:rsid w:val="00B064AA"/>
    <w:rsid w:val="00B13864"/>
    <w:rsid w:val="00B15349"/>
    <w:rsid w:val="00B21FAF"/>
    <w:rsid w:val="00B23199"/>
    <w:rsid w:val="00B31A55"/>
    <w:rsid w:val="00B32354"/>
    <w:rsid w:val="00B4627E"/>
    <w:rsid w:val="00B5029F"/>
    <w:rsid w:val="00B50B92"/>
    <w:rsid w:val="00B61004"/>
    <w:rsid w:val="00B63884"/>
    <w:rsid w:val="00B66CCE"/>
    <w:rsid w:val="00B76E80"/>
    <w:rsid w:val="00B77B72"/>
    <w:rsid w:val="00B811AF"/>
    <w:rsid w:val="00B9444A"/>
    <w:rsid w:val="00B94E11"/>
    <w:rsid w:val="00BA7018"/>
    <w:rsid w:val="00BB1505"/>
    <w:rsid w:val="00BB1D66"/>
    <w:rsid w:val="00BC1D99"/>
    <w:rsid w:val="00BC69DF"/>
    <w:rsid w:val="00BD44AB"/>
    <w:rsid w:val="00BD5017"/>
    <w:rsid w:val="00BE44EE"/>
    <w:rsid w:val="00BE6D2A"/>
    <w:rsid w:val="00BF431C"/>
    <w:rsid w:val="00C020DE"/>
    <w:rsid w:val="00C03086"/>
    <w:rsid w:val="00C23F71"/>
    <w:rsid w:val="00C24F54"/>
    <w:rsid w:val="00C25F55"/>
    <w:rsid w:val="00C3073C"/>
    <w:rsid w:val="00C31B03"/>
    <w:rsid w:val="00C322EC"/>
    <w:rsid w:val="00C32AAA"/>
    <w:rsid w:val="00C412C7"/>
    <w:rsid w:val="00C462CA"/>
    <w:rsid w:val="00C6784A"/>
    <w:rsid w:val="00C81316"/>
    <w:rsid w:val="00C837E0"/>
    <w:rsid w:val="00C8782C"/>
    <w:rsid w:val="00C93E6E"/>
    <w:rsid w:val="00CA227F"/>
    <w:rsid w:val="00CE7CC1"/>
    <w:rsid w:val="00CF2196"/>
    <w:rsid w:val="00D03BD9"/>
    <w:rsid w:val="00D07F0E"/>
    <w:rsid w:val="00D10107"/>
    <w:rsid w:val="00D20571"/>
    <w:rsid w:val="00D2090E"/>
    <w:rsid w:val="00D37D1D"/>
    <w:rsid w:val="00D41E65"/>
    <w:rsid w:val="00D51566"/>
    <w:rsid w:val="00D52292"/>
    <w:rsid w:val="00D53AA2"/>
    <w:rsid w:val="00D54755"/>
    <w:rsid w:val="00D6165E"/>
    <w:rsid w:val="00D6259E"/>
    <w:rsid w:val="00D66020"/>
    <w:rsid w:val="00D71FE2"/>
    <w:rsid w:val="00D72941"/>
    <w:rsid w:val="00D80A7E"/>
    <w:rsid w:val="00D9162F"/>
    <w:rsid w:val="00D92797"/>
    <w:rsid w:val="00D9291E"/>
    <w:rsid w:val="00D97BB6"/>
    <w:rsid w:val="00DA07B0"/>
    <w:rsid w:val="00DA1653"/>
    <w:rsid w:val="00DA202F"/>
    <w:rsid w:val="00DA33DD"/>
    <w:rsid w:val="00DB34A1"/>
    <w:rsid w:val="00DB4D4A"/>
    <w:rsid w:val="00DB7B0B"/>
    <w:rsid w:val="00DC0C74"/>
    <w:rsid w:val="00DC26EB"/>
    <w:rsid w:val="00DC6EF1"/>
    <w:rsid w:val="00DC714E"/>
    <w:rsid w:val="00DD6BED"/>
    <w:rsid w:val="00DE684A"/>
    <w:rsid w:val="00DF5D82"/>
    <w:rsid w:val="00E160FA"/>
    <w:rsid w:val="00E34D2D"/>
    <w:rsid w:val="00E40289"/>
    <w:rsid w:val="00E62A17"/>
    <w:rsid w:val="00E64F64"/>
    <w:rsid w:val="00E704C0"/>
    <w:rsid w:val="00E77092"/>
    <w:rsid w:val="00E81B92"/>
    <w:rsid w:val="00E875E3"/>
    <w:rsid w:val="00E87D0C"/>
    <w:rsid w:val="00E96296"/>
    <w:rsid w:val="00E97431"/>
    <w:rsid w:val="00EA1A65"/>
    <w:rsid w:val="00EB19E4"/>
    <w:rsid w:val="00EC32EF"/>
    <w:rsid w:val="00EC34F2"/>
    <w:rsid w:val="00EC4A79"/>
    <w:rsid w:val="00EC5210"/>
    <w:rsid w:val="00ED567C"/>
    <w:rsid w:val="00EE481B"/>
    <w:rsid w:val="00EF24CA"/>
    <w:rsid w:val="00EF2D33"/>
    <w:rsid w:val="00EF7A1B"/>
    <w:rsid w:val="00F01BC9"/>
    <w:rsid w:val="00F02594"/>
    <w:rsid w:val="00F07A2A"/>
    <w:rsid w:val="00F11203"/>
    <w:rsid w:val="00F12868"/>
    <w:rsid w:val="00F17CD3"/>
    <w:rsid w:val="00F23335"/>
    <w:rsid w:val="00F262F4"/>
    <w:rsid w:val="00F55F3F"/>
    <w:rsid w:val="00F64DE5"/>
    <w:rsid w:val="00F729C8"/>
    <w:rsid w:val="00F80E8B"/>
    <w:rsid w:val="00FA1F42"/>
    <w:rsid w:val="00FA40E1"/>
    <w:rsid w:val="00FB209E"/>
    <w:rsid w:val="00FB7AC8"/>
    <w:rsid w:val="00FC1EB6"/>
    <w:rsid w:val="00FC33A9"/>
    <w:rsid w:val="00FC6A89"/>
    <w:rsid w:val="00FD180D"/>
    <w:rsid w:val="00FF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532CA4"/>
  <w15:chartTrackingRefBased/>
  <w15:docId w15:val="{8DC1E2A6-7961-AB40-A30F-3F3904957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Theme="minorHAnsi" w:hAnsi="Aptos" w:cs="Calibri (Corps)"/>
        <w:sz w:val="24"/>
        <w:szCs w:val="24"/>
        <w:lang w:val="fr-BF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3B8"/>
    <w:rPr>
      <w:rFonts w:ascii="Times New Roman" w:eastAsia="Times New Roman" w:hAnsi="Times New Roman" w:cs="Times New Roman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213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213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213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213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213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213B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213B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213B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213B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213B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0213B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0213B8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0213B8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0213B8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0213B8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0213B8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0213B8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0213B8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0213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0213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213B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0213B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0213B8"/>
    <w:pPr>
      <w:spacing w:before="160" w:after="160"/>
      <w:jc w:val="center"/>
    </w:pPr>
    <w:rPr>
      <w:rFonts w:ascii="Aptos" w:eastAsiaTheme="minorHAnsi" w:hAnsi="Aptos" w:cs="Calibri (Corps)"/>
      <w:i/>
      <w:iCs/>
      <w:color w:val="404040" w:themeColor="text1" w:themeTint="BF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0213B8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0213B8"/>
    <w:pPr>
      <w:ind w:left="720"/>
      <w:contextualSpacing/>
    </w:pPr>
    <w:rPr>
      <w:rFonts w:ascii="Aptos" w:eastAsiaTheme="minorHAnsi" w:hAnsi="Aptos" w:cs="Calibri (Corps)"/>
      <w:lang w:eastAsia="en-US"/>
    </w:rPr>
  </w:style>
  <w:style w:type="character" w:styleId="Accentuationintense">
    <w:name w:val="Intense Emphasis"/>
    <w:basedOn w:val="Policepardfaut"/>
    <w:uiPriority w:val="21"/>
    <w:qFormat/>
    <w:rsid w:val="000213B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21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eastAsiaTheme="minorHAnsi" w:hAnsi="Aptos" w:cs="Calibri (Corps)"/>
      <w:i/>
      <w:iCs/>
      <w:color w:val="0F4761" w:themeColor="accent1" w:themeShade="BF"/>
      <w:lang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213B8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0213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87</Words>
  <Characters>3229</Characters>
  <Application>Microsoft Office Word</Application>
  <DocSecurity>0</DocSecurity>
  <Lines>26</Lines>
  <Paragraphs>7</Paragraphs>
  <ScaleCrop>false</ScaleCrop>
  <Company>Kaya Health and Demographic Surveillance System/Insti</Company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 Baguiya</dc:creator>
  <cp:keywords/>
  <dc:description/>
  <cp:lastModifiedBy>Adama Baguiya</cp:lastModifiedBy>
  <cp:revision>1</cp:revision>
  <dcterms:created xsi:type="dcterms:W3CDTF">2024-04-05T08:41:00Z</dcterms:created>
  <dcterms:modified xsi:type="dcterms:W3CDTF">2024-04-05T08:58:00Z</dcterms:modified>
</cp:coreProperties>
</file>